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091"/>
        <w:tblW w:w="9072" w:type="dxa"/>
        <w:tblLook w:val="04A0" w:firstRow="1" w:lastRow="0" w:firstColumn="1" w:lastColumn="0" w:noHBand="0" w:noVBand="1"/>
      </w:tblPr>
      <w:tblGrid>
        <w:gridCol w:w="2694"/>
        <w:gridCol w:w="1134"/>
        <w:gridCol w:w="1559"/>
        <w:gridCol w:w="992"/>
        <w:gridCol w:w="1470"/>
        <w:gridCol w:w="1223"/>
      </w:tblGrid>
      <w:tr w:rsidR="00652CDF" w:rsidRPr="00C21AF3" w14:paraId="718D9F28" w14:textId="77777777" w:rsidTr="00147176">
        <w:trPr>
          <w:trHeight w:val="320"/>
        </w:trPr>
        <w:tc>
          <w:tcPr>
            <w:tcW w:w="26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AE721" w14:textId="77777777" w:rsidR="00652CDF" w:rsidRPr="00C21AF3" w:rsidRDefault="00C21AF3" w:rsidP="008F6910">
            <w:pPr>
              <w:rPr>
                <w:rFonts w:ascii="New times romon" w:eastAsia="Times New Roman" w:hAnsi="New times romon" w:cs="Calibri"/>
                <w:color w:val="000000"/>
              </w:rPr>
            </w:pPr>
            <w:r>
              <w:rPr>
                <w:rFonts w:ascii="New times romon" w:eastAsia="Times New Roman" w:hAnsi="New times romon" w:cs="Calibri"/>
                <w:color w:val="000000"/>
              </w:rPr>
              <w:t>Parameters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1B75A" w14:textId="77777777" w:rsidR="00652CDF" w:rsidRPr="00C21AF3" w:rsidRDefault="00652CDF" w:rsidP="0033071C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21AF3">
              <w:rPr>
                <w:rFonts w:ascii="New times romon" w:eastAsia="Times New Roman" w:hAnsi="New times romon" w:cs="Calibri"/>
                <w:color w:val="000000"/>
              </w:rPr>
              <w:t xml:space="preserve">STK3 </w:t>
            </w:r>
            <w:r w:rsidR="00C21AF3">
              <w:rPr>
                <w:rFonts w:ascii="New times romon" w:eastAsia="Times New Roman" w:hAnsi="New times romon" w:cs="Calibri"/>
                <w:color w:val="000000"/>
              </w:rPr>
              <w:t>l</w:t>
            </w:r>
            <w:r w:rsidRPr="00C21AF3">
              <w:rPr>
                <w:rFonts w:ascii="New times romon" w:eastAsia="Times New Roman" w:hAnsi="New times romon" w:cs="Calibri"/>
                <w:color w:val="000000"/>
              </w:rPr>
              <w:t>ow (n</w:t>
            </w:r>
            <w:r w:rsidR="00C21AF3">
              <w:rPr>
                <w:rFonts w:ascii="New times romon" w:eastAsia="Times New Roman" w:hAnsi="New times romon" w:cs="Calibri"/>
                <w:color w:val="000000"/>
              </w:rPr>
              <w:t xml:space="preserve"> </w:t>
            </w:r>
            <w:r w:rsidRPr="00C21AF3">
              <w:rPr>
                <w:rFonts w:ascii="New times romon" w:eastAsia="Times New Roman" w:hAnsi="New times romon" w:cs="Calibri"/>
                <w:color w:val="000000"/>
              </w:rPr>
              <w:t>=</w:t>
            </w:r>
            <w:r w:rsidR="00C21AF3">
              <w:rPr>
                <w:rFonts w:ascii="New times romon" w:eastAsia="Times New Roman" w:hAnsi="New times romon" w:cs="Calibri"/>
                <w:color w:val="000000"/>
              </w:rPr>
              <w:t xml:space="preserve"> </w:t>
            </w:r>
            <w:r w:rsidRPr="00C21AF3">
              <w:rPr>
                <w:rFonts w:ascii="New times romon" w:eastAsia="Times New Roman" w:hAnsi="New times romon" w:cs="Calibri"/>
                <w:color w:val="000000"/>
              </w:rPr>
              <w:t>1</w:t>
            </w:r>
            <w:r w:rsidR="0033071C">
              <w:rPr>
                <w:rFonts w:ascii="New times romon" w:eastAsia="Times New Roman" w:hAnsi="New times romon" w:cs="Calibri"/>
                <w:color w:val="000000"/>
              </w:rPr>
              <w:t>93</w:t>
            </w:r>
            <w:r w:rsidRPr="00C21AF3">
              <w:rPr>
                <w:rFonts w:ascii="New times romon" w:eastAsia="Times New Roman" w:hAnsi="New times romon" w:cs="Calibri"/>
                <w:color w:val="000000"/>
              </w:rPr>
              <w:t>)</w:t>
            </w:r>
          </w:p>
        </w:tc>
        <w:tc>
          <w:tcPr>
            <w:tcW w:w="2462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3D3C9" w14:textId="77777777" w:rsidR="00652CDF" w:rsidRPr="00C21AF3" w:rsidRDefault="00652CDF" w:rsidP="007A0878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21AF3">
              <w:rPr>
                <w:rFonts w:ascii="New times romon" w:eastAsia="Times New Roman" w:hAnsi="New times romon" w:cs="Calibri"/>
                <w:color w:val="000000"/>
              </w:rPr>
              <w:t xml:space="preserve">STK3 </w:t>
            </w:r>
            <w:r w:rsidR="00C21AF3">
              <w:rPr>
                <w:rFonts w:ascii="New times romon" w:eastAsia="Times New Roman" w:hAnsi="New times romon" w:cs="Calibri"/>
                <w:color w:val="000000"/>
              </w:rPr>
              <w:t>h</w:t>
            </w:r>
            <w:r w:rsidRPr="00C21AF3">
              <w:rPr>
                <w:rFonts w:ascii="New times romon" w:eastAsia="Times New Roman" w:hAnsi="New times romon" w:cs="Calibri"/>
                <w:color w:val="000000"/>
              </w:rPr>
              <w:t>igh (n</w:t>
            </w:r>
            <w:r w:rsidR="00C21AF3">
              <w:rPr>
                <w:rFonts w:ascii="New times romon" w:eastAsia="Times New Roman" w:hAnsi="New times romon" w:cs="Calibri"/>
                <w:color w:val="000000"/>
              </w:rPr>
              <w:t xml:space="preserve"> </w:t>
            </w:r>
            <w:r w:rsidRPr="00C21AF3">
              <w:rPr>
                <w:rFonts w:ascii="New times romon" w:eastAsia="Times New Roman" w:hAnsi="New times romon" w:cs="Calibri"/>
                <w:color w:val="000000"/>
              </w:rPr>
              <w:t>=</w:t>
            </w:r>
            <w:r w:rsidR="00C21AF3">
              <w:rPr>
                <w:rFonts w:ascii="New times romon" w:eastAsia="Times New Roman" w:hAnsi="New times romon" w:cs="Calibri"/>
                <w:color w:val="000000"/>
              </w:rPr>
              <w:t xml:space="preserve"> </w:t>
            </w:r>
            <w:r w:rsidRPr="00C21AF3">
              <w:rPr>
                <w:rFonts w:ascii="New times romon" w:eastAsia="Times New Roman" w:hAnsi="New times romon" w:cs="Calibri"/>
                <w:color w:val="000000"/>
              </w:rPr>
              <w:t>70)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08290" w14:textId="77777777" w:rsidR="00652CDF" w:rsidRPr="00C21AF3" w:rsidRDefault="00652CDF" w:rsidP="007A0878">
            <w:pPr>
              <w:jc w:val="center"/>
              <w:rPr>
                <w:rFonts w:ascii="New times romon" w:eastAsia="Times New Roman" w:hAnsi="New times romon" w:cs="Calibri"/>
                <w:i/>
                <w:iCs/>
                <w:color w:val="000000"/>
              </w:rPr>
            </w:pPr>
            <w:r w:rsidRPr="00C21AF3">
              <w:rPr>
                <w:rFonts w:ascii="New times romon" w:eastAsia="Times New Roman" w:hAnsi="New times romon" w:cs="Calibri"/>
                <w:i/>
                <w:iCs/>
                <w:color w:val="000000"/>
              </w:rPr>
              <w:t>P</w:t>
            </w:r>
            <w:r w:rsidRPr="00C21AF3">
              <w:rPr>
                <w:rFonts w:ascii="New times romon" w:eastAsia="Times New Roman" w:hAnsi="New times romon" w:cs="Calibri"/>
                <w:color w:val="000000"/>
              </w:rPr>
              <w:t>-value</w:t>
            </w:r>
          </w:p>
        </w:tc>
      </w:tr>
      <w:tr w:rsidR="00652CDF" w:rsidRPr="00C21AF3" w14:paraId="4D2888BE" w14:textId="77777777" w:rsidTr="00147176">
        <w:trPr>
          <w:trHeight w:val="340"/>
        </w:trPr>
        <w:tc>
          <w:tcPr>
            <w:tcW w:w="26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FC15B" w14:textId="77777777" w:rsidR="00652CDF" w:rsidRPr="00C21AF3" w:rsidRDefault="00652CDF" w:rsidP="008F6910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26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9BBC5" w14:textId="77777777" w:rsidR="00652CDF" w:rsidRPr="00C21AF3" w:rsidRDefault="00652CDF" w:rsidP="007A0878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2462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523C6" w14:textId="77777777" w:rsidR="00652CDF" w:rsidRPr="00C21AF3" w:rsidRDefault="00652CDF" w:rsidP="007A0878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A270A" w14:textId="77777777" w:rsidR="00652CDF" w:rsidRPr="00C21AF3" w:rsidRDefault="00652CDF" w:rsidP="007A0878">
            <w:pPr>
              <w:jc w:val="center"/>
              <w:rPr>
                <w:rFonts w:ascii="New times romon" w:eastAsia="Times New Roman" w:hAnsi="New times romon" w:cs="Calibri"/>
                <w:i/>
                <w:iCs/>
                <w:color w:val="000000"/>
              </w:rPr>
            </w:pPr>
          </w:p>
        </w:tc>
      </w:tr>
      <w:tr w:rsidR="00C62A81" w:rsidRPr="00C62A81" w14:paraId="0321E31A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C042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b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b/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8A6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58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188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5AB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10DE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.058</w:t>
            </w:r>
          </w:p>
        </w:tc>
      </w:tr>
      <w:tr w:rsidR="00C62A81" w:rsidRPr="00C62A81" w14:paraId="3964EAA1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6BD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&gt; 6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36A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0439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8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E5F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CD6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71.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F939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1F317F09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041E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≤ 6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E6BD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B39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1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1E13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D9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8.6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D3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2D08A79D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284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b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b/>
                <w:color w:val="000000"/>
              </w:rPr>
              <w:t>Sex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DF46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ACC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F9D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4349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185F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.223</w:t>
            </w:r>
          </w:p>
        </w:tc>
      </w:tr>
      <w:tr w:rsidR="00C62A81" w:rsidRPr="00C62A81" w14:paraId="43B1876A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073B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2A1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9A8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69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0A6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F7B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61.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F4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33E0E0C5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CF71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50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72F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0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7E3D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B93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8.6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184C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3EBC5E10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224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b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b/>
                <w:color w:val="000000"/>
              </w:rPr>
              <w:t>Tumor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0159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66E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C4BF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24C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5D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.212</w:t>
            </w:r>
          </w:p>
        </w:tc>
      </w:tr>
      <w:tr w:rsidR="00C62A81" w:rsidRPr="00C62A81" w14:paraId="207A8D89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698C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029E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2A4F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1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A6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C39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60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4BD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186B97F6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76F2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Diff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E1E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396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8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002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D86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0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3FF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61A7A24C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78CE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b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b/>
                <w:color w:val="000000"/>
              </w:rPr>
              <w:t>Tumor 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8C5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0A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29C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36C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F31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.923</w:t>
            </w:r>
          </w:p>
        </w:tc>
      </w:tr>
      <w:tr w:rsidR="00C62A81" w:rsidRPr="00C62A81" w14:paraId="6095B177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69E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32A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FD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9CF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85DE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7F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4E93C931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1CA9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77F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AF7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802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4CE9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4.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9F9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40E9AE53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3E6F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5CD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C4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6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1E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64F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5.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291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6681B217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84DC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b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b/>
                <w:color w:val="000000"/>
              </w:rPr>
              <w:t>TNM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DC8B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7433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8BE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E0D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F81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.997</w:t>
            </w:r>
          </w:p>
        </w:tc>
      </w:tr>
      <w:tr w:rsidR="00C62A81" w:rsidRPr="00C62A81" w14:paraId="2973519D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73F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EC0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8E9B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2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7D6B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2B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0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8FB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0D0B8EAC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CD9D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C7F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1F2B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1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985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57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4.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1F1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0AA87FFF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3BF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FFE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62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1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0EF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69F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4.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632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27E9E4C2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040B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12DC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4F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C8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4C9E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1.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156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05CC5531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AFF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b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b/>
                <w:color w:val="000000"/>
              </w:rPr>
              <w:t>Stage (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E47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B3C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06C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2CA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EDA3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.916</w:t>
            </w:r>
          </w:p>
        </w:tc>
      </w:tr>
      <w:tr w:rsidR="00C62A81" w:rsidRPr="00C62A81" w14:paraId="26776EB5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FD83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3B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9E7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4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5FA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489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2.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F33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0BFEB613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D48B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BA9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90B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905E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5D9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8.6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0BA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1F8F9357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B791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062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BCCB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2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7B3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96D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5.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64A3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5342A479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2714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62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DFD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01F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DD9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.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3CB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4932C529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A30E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b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b/>
                <w:color w:val="000000"/>
              </w:rPr>
              <w:t>Stage 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158A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5DF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EED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BDE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C379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.221</w:t>
            </w:r>
          </w:p>
        </w:tc>
      </w:tr>
      <w:tr w:rsidR="00C62A81" w:rsidRPr="00C62A81" w14:paraId="2D4CC5E6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8552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2F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4AE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5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5E1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AF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4.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20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4E3DC03F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D19B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2B5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7D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4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1E5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274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1.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CDE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0B8CA3D5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21BB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CB8B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4759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EF7B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2CD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1.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B77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6EEBE263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D40F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075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3773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1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C0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D2A3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2.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7F0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689B152B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E36D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b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b/>
                <w:color w:val="000000"/>
              </w:rPr>
              <w:t xml:space="preserve">Stage (M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C95A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C1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ABDD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A4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4A1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.590</w:t>
            </w:r>
          </w:p>
        </w:tc>
      </w:tr>
      <w:tr w:rsidR="00C62A81" w:rsidRPr="00C62A81" w14:paraId="7E78C930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F108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94A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8ED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84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264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68B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87.1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778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009F2DBB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3164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CC6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733E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5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C85F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BCDA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2.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D6F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7EA8234E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F4D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b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b/>
                <w:color w:val="000000"/>
              </w:rPr>
              <w:t xml:space="preserve">Lymph nod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18CC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17D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7E6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2B62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680" w14:textId="77777777" w:rsidR="00C62A81" w:rsidRPr="00203EF5" w:rsidRDefault="00C62A81" w:rsidP="00C62A81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</w:rPr>
            </w:pPr>
            <w:r w:rsidRPr="00203EF5">
              <w:rPr>
                <w:rFonts w:ascii="New times romon" w:eastAsia="Times New Roman" w:hAnsi="New times romon" w:cs="Calibri"/>
                <w:b/>
                <w:i/>
                <w:color w:val="000000"/>
              </w:rPr>
              <w:t>0.047</w:t>
            </w:r>
          </w:p>
        </w:tc>
      </w:tr>
      <w:tr w:rsidR="00C62A81" w:rsidRPr="00C62A81" w14:paraId="4773E913" w14:textId="77777777" w:rsidTr="001471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5A21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1F4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FCC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74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FD00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C54F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85.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5F83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</w:p>
        </w:tc>
      </w:tr>
      <w:tr w:rsidR="00C62A81" w:rsidRPr="00C62A81" w14:paraId="46847B58" w14:textId="77777777" w:rsidTr="00147176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587E" w14:textId="77777777" w:rsidR="00C62A81" w:rsidRPr="00C62A81" w:rsidRDefault="00C62A81" w:rsidP="00C62A81">
            <w:pPr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A46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D9F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25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8457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CC81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14.3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54F8" w14:textId="77777777" w:rsidR="00C62A81" w:rsidRPr="00C62A81" w:rsidRDefault="00C62A81" w:rsidP="00C62A81">
            <w:pPr>
              <w:jc w:val="center"/>
              <w:rPr>
                <w:rFonts w:ascii="New times romon" w:eastAsia="Times New Roman" w:hAnsi="New times romon" w:cs="Calibri"/>
                <w:color w:val="000000"/>
              </w:rPr>
            </w:pPr>
            <w:r w:rsidRPr="00C62A81">
              <w:rPr>
                <w:rFonts w:ascii="New times romon" w:eastAsia="Times New Roman" w:hAnsi="New times romon" w:cs="Calibri"/>
                <w:color w:val="000000"/>
              </w:rPr>
              <w:t> </w:t>
            </w:r>
          </w:p>
        </w:tc>
      </w:tr>
    </w:tbl>
    <w:p w14:paraId="637CC339" w14:textId="3344902F" w:rsidR="00524F08" w:rsidRDefault="00C21AF3" w:rsidP="00C21AF3">
      <w:pPr>
        <w:spacing w:line="360" w:lineRule="auto"/>
        <w:jc w:val="both"/>
        <w:rPr>
          <w:rFonts w:ascii="New times romon" w:eastAsia="Times New Roman" w:hAnsi="New times romon" w:cs="Calibri"/>
          <w:color w:val="000000"/>
        </w:rPr>
      </w:pPr>
      <w:r w:rsidRPr="008B6520">
        <w:rPr>
          <w:rFonts w:ascii="New times romon" w:eastAsia="Times New Roman" w:hAnsi="New times romon" w:cs="Calibri"/>
          <w:b/>
          <w:color w:val="000000"/>
        </w:rPr>
        <w:t xml:space="preserve">Table </w:t>
      </w:r>
      <w:r w:rsidR="00733246" w:rsidRPr="008B6520">
        <w:rPr>
          <w:rFonts w:ascii="New times romon" w:eastAsia="Times New Roman" w:hAnsi="New times romon" w:cs="Calibri"/>
          <w:b/>
          <w:color w:val="000000"/>
        </w:rPr>
        <w:t>S</w:t>
      </w:r>
      <w:r w:rsidRPr="008B6520">
        <w:rPr>
          <w:rFonts w:ascii="New times romon" w:eastAsia="Times New Roman" w:hAnsi="New times romon" w:cs="Calibri"/>
          <w:b/>
          <w:color w:val="000000"/>
        </w:rPr>
        <w:t>1</w:t>
      </w:r>
      <w:r w:rsidRPr="00C21AF3">
        <w:rPr>
          <w:rFonts w:ascii="New times romon" w:eastAsia="Times New Roman" w:hAnsi="New times romon" w:cs="Calibri"/>
          <w:color w:val="000000"/>
        </w:rPr>
        <w:t xml:space="preserve">. Correlation of </w:t>
      </w:r>
      <w:r w:rsidR="007355BB">
        <w:rPr>
          <w:rFonts w:ascii="New times romon" w:eastAsia="Times New Roman" w:hAnsi="New times romon" w:cs="Calibri"/>
          <w:color w:val="000000"/>
        </w:rPr>
        <w:t>STK3</w:t>
      </w:r>
      <w:r w:rsidRPr="00C21AF3">
        <w:rPr>
          <w:rFonts w:ascii="New times romon" w:eastAsia="Times New Roman" w:hAnsi="New times romon" w:cs="Calibri"/>
          <w:color w:val="000000"/>
        </w:rPr>
        <w:t xml:space="preserve"> expression</w:t>
      </w:r>
      <w:r w:rsidR="0012235C">
        <w:rPr>
          <w:rFonts w:ascii="New times romon" w:eastAsia="Times New Roman" w:hAnsi="New times romon" w:cs="Calibri"/>
          <w:color w:val="000000"/>
        </w:rPr>
        <w:t xml:space="preserve"> by IHC</w:t>
      </w:r>
      <w:r w:rsidRPr="00C21AF3">
        <w:rPr>
          <w:rFonts w:ascii="New times romon" w:eastAsia="Times New Roman" w:hAnsi="New times romon" w:cs="Calibri"/>
          <w:color w:val="000000"/>
        </w:rPr>
        <w:t xml:space="preserve"> in GC with other</w:t>
      </w:r>
      <w:r>
        <w:rPr>
          <w:rFonts w:ascii="New times romon" w:eastAsia="Times New Roman" w:hAnsi="New times romon" w:cs="Calibri"/>
          <w:color w:val="000000"/>
        </w:rPr>
        <w:t xml:space="preserve"> </w:t>
      </w:r>
      <w:r w:rsidRPr="00C21AF3">
        <w:rPr>
          <w:rFonts w:ascii="New times romon" w:eastAsia="Times New Roman" w:hAnsi="New times romon" w:cs="Calibri"/>
          <w:color w:val="000000"/>
        </w:rPr>
        <w:t xml:space="preserve">clinicopathologic features in </w:t>
      </w:r>
      <w:r w:rsidR="007355BB">
        <w:rPr>
          <w:rFonts w:ascii="New times romon" w:eastAsia="Times New Roman" w:hAnsi="New times romon" w:cs="Calibri"/>
          <w:color w:val="000000"/>
        </w:rPr>
        <w:t>Hong Kong</w:t>
      </w:r>
      <w:r w:rsidRPr="00C21AF3">
        <w:rPr>
          <w:rFonts w:ascii="New times romon" w:eastAsia="Times New Roman" w:hAnsi="New times romon" w:cs="Calibri"/>
          <w:color w:val="000000"/>
        </w:rPr>
        <w:t xml:space="preserve"> cohort (</w:t>
      </w:r>
      <w:r w:rsidR="007355BB" w:rsidRPr="00C21AF3">
        <w:rPr>
          <w:rFonts w:ascii="New times romon" w:eastAsia="Times New Roman" w:hAnsi="New times romon" w:cs="Calibri"/>
          <w:color w:val="000000"/>
        </w:rPr>
        <w:t>n = 2</w:t>
      </w:r>
      <w:r w:rsidR="00C62A81">
        <w:rPr>
          <w:rFonts w:ascii="New times romon" w:eastAsia="Times New Roman" w:hAnsi="New times romon" w:cs="Calibri"/>
          <w:color w:val="000000"/>
        </w:rPr>
        <w:t>63</w:t>
      </w:r>
      <w:r w:rsidR="007355BB">
        <w:rPr>
          <w:rFonts w:ascii="New times romon" w:eastAsia="Times New Roman" w:hAnsi="New times romon" w:cs="Calibri"/>
          <w:color w:val="000000"/>
        </w:rPr>
        <w:t xml:space="preserve">, </w:t>
      </w:r>
      <w:r w:rsidRPr="00C21AF3">
        <w:rPr>
          <w:rFonts w:ascii="New times romon" w:eastAsia="Times New Roman" w:hAnsi="New times romon" w:cs="Calibri"/>
          <w:color w:val="000000"/>
        </w:rPr>
        <w:t xml:space="preserve">significant </w:t>
      </w:r>
      <w:r w:rsidRPr="007355BB">
        <w:rPr>
          <w:rFonts w:ascii="New times romon" w:eastAsia="Times New Roman" w:hAnsi="New times romon" w:cs="Calibri"/>
          <w:i/>
          <w:color w:val="000000"/>
        </w:rPr>
        <w:t>P</w:t>
      </w:r>
      <w:r w:rsidRPr="00C21AF3">
        <w:rPr>
          <w:rFonts w:ascii="New times romon" w:eastAsia="Times New Roman" w:hAnsi="New times romon" w:cs="Calibri"/>
          <w:color w:val="000000"/>
        </w:rPr>
        <w:t>-value in bold and Italic</w:t>
      </w:r>
      <w:r w:rsidR="00E07E99">
        <w:rPr>
          <w:rFonts w:ascii="New times romon" w:eastAsia="Times New Roman" w:hAnsi="New times romon" w:cs="Calibri"/>
          <w:color w:val="000000"/>
        </w:rPr>
        <w:t xml:space="preserve"> </w:t>
      </w:r>
      <w:r w:rsidRPr="00C21AF3">
        <w:rPr>
          <w:rFonts w:ascii="New times romon" w:eastAsia="Times New Roman" w:hAnsi="New times romon" w:cs="Calibri"/>
          <w:color w:val="000000"/>
        </w:rPr>
        <w:t xml:space="preserve">format). The case number and percentage </w:t>
      </w:r>
      <w:r w:rsidR="00E3357E">
        <w:rPr>
          <w:rFonts w:ascii="New times romon" w:eastAsia="Times New Roman" w:hAnsi="New times romon" w:cs="Calibri"/>
          <w:color w:val="000000"/>
        </w:rPr>
        <w:t xml:space="preserve">counted </w:t>
      </w:r>
      <w:r w:rsidR="0012235C">
        <w:rPr>
          <w:rFonts w:ascii="New times romon" w:eastAsia="Times New Roman" w:hAnsi="New times romon" w:cs="Calibri"/>
          <w:color w:val="000000"/>
        </w:rPr>
        <w:t>are</w:t>
      </w:r>
      <w:r w:rsidR="00D57A93">
        <w:rPr>
          <w:rFonts w:ascii="New times romon" w:eastAsia="Times New Roman" w:hAnsi="New times romon" w:cs="Calibri"/>
          <w:color w:val="000000"/>
        </w:rPr>
        <w:t xml:space="preserve"> shown in this</w:t>
      </w:r>
      <w:r w:rsidR="00E3357E">
        <w:rPr>
          <w:rFonts w:ascii="New times romon" w:eastAsia="Times New Roman" w:hAnsi="New times romon" w:cs="Calibri"/>
          <w:color w:val="000000"/>
        </w:rPr>
        <w:t xml:space="preserve"> table</w:t>
      </w:r>
      <w:r w:rsidR="007355BB">
        <w:rPr>
          <w:rFonts w:ascii="New times romon" w:eastAsia="Times New Roman" w:hAnsi="New times romon" w:cs="Calibri"/>
          <w:color w:val="000000"/>
        </w:rPr>
        <w:t>.</w:t>
      </w:r>
    </w:p>
    <w:p w14:paraId="445A3CE5" w14:textId="77777777" w:rsidR="008F6910" w:rsidRPr="00C21AF3" w:rsidRDefault="008F6910" w:rsidP="00C21AF3">
      <w:pPr>
        <w:spacing w:line="360" w:lineRule="auto"/>
        <w:jc w:val="both"/>
        <w:rPr>
          <w:rFonts w:ascii="New times romon" w:eastAsia="Times New Roman" w:hAnsi="New times romon" w:cs="Calibri"/>
          <w:color w:val="000000"/>
        </w:rPr>
      </w:pPr>
    </w:p>
    <w:sectPr w:rsidR="008F6910" w:rsidRPr="00C21AF3" w:rsidSect="00885F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205A1" w14:textId="77777777" w:rsidR="006F75C6" w:rsidRDefault="006F75C6" w:rsidP="00C62A81">
      <w:r>
        <w:separator/>
      </w:r>
    </w:p>
  </w:endnote>
  <w:endnote w:type="continuationSeparator" w:id="0">
    <w:p w14:paraId="416D9F7C" w14:textId="77777777" w:rsidR="006F75C6" w:rsidRDefault="006F75C6" w:rsidP="00C62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 romo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660B1" w14:textId="77777777" w:rsidR="006F75C6" w:rsidRDefault="006F75C6" w:rsidP="00C62A81">
      <w:r>
        <w:separator/>
      </w:r>
    </w:p>
  </w:footnote>
  <w:footnote w:type="continuationSeparator" w:id="0">
    <w:p w14:paraId="77F959AA" w14:textId="77777777" w:rsidR="006F75C6" w:rsidRDefault="006F75C6" w:rsidP="00C62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CDF"/>
    <w:rsid w:val="000C7EE5"/>
    <w:rsid w:val="00106DC3"/>
    <w:rsid w:val="0012235C"/>
    <w:rsid w:val="00147176"/>
    <w:rsid w:val="00155144"/>
    <w:rsid w:val="00182CE1"/>
    <w:rsid w:val="001B0EBF"/>
    <w:rsid w:val="00203EF5"/>
    <w:rsid w:val="00243E2E"/>
    <w:rsid w:val="00321058"/>
    <w:rsid w:val="0033071C"/>
    <w:rsid w:val="00351F07"/>
    <w:rsid w:val="00403D88"/>
    <w:rsid w:val="00524F08"/>
    <w:rsid w:val="005F74CB"/>
    <w:rsid w:val="0061328F"/>
    <w:rsid w:val="00626953"/>
    <w:rsid w:val="006322A7"/>
    <w:rsid w:val="00652CDF"/>
    <w:rsid w:val="006F75C6"/>
    <w:rsid w:val="00730E12"/>
    <w:rsid w:val="00733246"/>
    <w:rsid w:val="007355BB"/>
    <w:rsid w:val="00735FC3"/>
    <w:rsid w:val="0077089B"/>
    <w:rsid w:val="007A0878"/>
    <w:rsid w:val="007A47BE"/>
    <w:rsid w:val="007B5F3D"/>
    <w:rsid w:val="0086180F"/>
    <w:rsid w:val="00885FA5"/>
    <w:rsid w:val="008B6520"/>
    <w:rsid w:val="008D4348"/>
    <w:rsid w:val="008F6910"/>
    <w:rsid w:val="00A15664"/>
    <w:rsid w:val="00A210F3"/>
    <w:rsid w:val="00A63265"/>
    <w:rsid w:val="00A66B89"/>
    <w:rsid w:val="00A76BD2"/>
    <w:rsid w:val="00AE5216"/>
    <w:rsid w:val="00B31FD9"/>
    <w:rsid w:val="00B35E18"/>
    <w:rsid w:val="00C21AF3"/>
    <w:rsid w:val="00C3334F"/>
    <w:rsid w:val="00C47139"/>
    <w:rsid w:val="00C62A81"/>
    <w:rsid w:val="00CD78F5"/>
    <w:rsid w:val="00D57A93"/>
    <w:rsid w:val="00E07E99"/>
    <w:rsid w:val="00E3357E"/>
    <w:rsid w:val="00ED42F2"/>
    <w:rsid w:val="00EE0D74"/>
    <w:rsid w:val="00F30967"/>
    <w:rsid w:val="00F7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44A4C"/>
  <w15:chartTrackingRefBased/>
  <w15:docId w15:val="{640FF151-7CEA-BD4C-97CE-3D11AA204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A81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C62A81"/>
  </w:style>
  <w:style w:type="paragraph" w:styleId="a5">
    <w:name w:val="footer"/>
    <w:basedOn w:val="a"/>
    <w:link w:val="a6"/>
    <w:uiPriority w:val="99"/>
    <w:unhideWhenUsed/>
    <w:rsid w:val="00C62A81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C62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0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fei</dc:creator>
  <cp:keywords/>
  <dc:description/>
  <cp:lastModifiedBy>8613610214352</cp:lastModifiedBy>
  <cp:revision>24</cp:revision>
  <dcterms:created xsi:type="dcterms:W3CDTF">2020-06-17T05:57:00Z</dcterms:created>
  <dcterms:modified xsi:type="dcterms:W3CDTF">2021-09-09T13:41:00Z</dcterms:modified>
</cp:coreProperties>
</file>